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A913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ormality test results for continuous variables by group (ICU vs. Non-ICU)</w:t>
      </w:r>
    </w:p>
    <w:tbl>
      <w:tblPr>
        <w:tblStyle w:val="2"/>
        <w:tblW w:w="89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510"/>
        <w:gridCol w:w="1519"/>
        <w:gridCol w:w="1472"/>
        <w:gridCol w:w="1437"/>
      </w:tblGrid>
      <w:tr w14:paraId="06923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F53714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right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1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628B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51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304B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47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C4EA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  <w:tc>
          <w:tcPr>
            <w:tcW w:w="143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B988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.</w:t>
            </w:r>
          </w:p>
        </w:tc>
      </w:tr>
      <w:tr w14:paraId="46E6B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5E96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 (×10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12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/L)</w:t>
            </w:r>
          </w:p>
        </w:tc>
        <w:tc>
          <w:tcPr>
            <w:tcW w:w="151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D9C7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D972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472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3390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F765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09BC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55148C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66B35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F29D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1813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02F9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DBEF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2E703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B (g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B130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0F38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6A77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0B4F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55B51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600EC2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03A2C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C4D1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97D5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02A1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183F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4C896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 (×10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3C8F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C7C5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C063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ADAF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4816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D7FA1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6C7E4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8132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4F64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C5B6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0245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73DB6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 (%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E0D4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03C0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35CD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44B4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F556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60529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6CB77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F296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3EA5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2359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13B8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0E351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 (%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0F30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2FFE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C42F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F62C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 w14:paraId="2FD25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BB45A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26A26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15C7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F0D8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35AB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57C4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5E16D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 (%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C511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586A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861E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4280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F469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4D6E6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12FC6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0D8E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E414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F4C3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0531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3C5FB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os (%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9087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924B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DC95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C204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C11C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54168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3E88B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E6DF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4CC6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B3E3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BD34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53839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 (%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7AA2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1CD1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6D3D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4DD7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4A17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7973F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4ED46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D0B6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9664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E88A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4AD9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29D46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 (×10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E875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5D18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2809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4539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670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07FDCC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2CE70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C9F4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B969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8A54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02D5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1FF8A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FCB0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526E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D9F0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4D01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713C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692353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03DC8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8E04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80B6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D241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CA87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3404B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 (ng/m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D1CC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DF02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5C8C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BB20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6492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5B2029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11D93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5E4C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6CB7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DB56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A2CF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7C326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 (U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539D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2372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5930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C8A3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0CC4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A6A46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29326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87E1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195B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6F56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6981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17C1F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 (U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3856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0A9D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E0A2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6146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BE13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37738C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16F9A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364D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0B42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9605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EA2B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3CE1C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-MB (U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FCBA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9CB3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F004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EC98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8D14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25E6ED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2D0CE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57AD7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CE0B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F1D2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1559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78337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 (U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C4EB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EC4F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D24A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AEAF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C142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3B5387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3336C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7315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11EB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B472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39D8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49583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1A1B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8D1E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CB41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04A9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6874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67624C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22CDB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5AAF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3F1A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D7FB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40A5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793AF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E (umol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57A3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B84C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6A8E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B04A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497B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60D007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771C7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19162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4EC4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C45A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4FD4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65086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-C (mg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C633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6755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058A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6E18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287C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B4169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3BD61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96A2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075A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CBE5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20B8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7D16B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A (g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6518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EB58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1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C971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8F76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6457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24609C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64AE6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E894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1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FD67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D5C5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86BC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7DD57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G (g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A166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D35A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0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3E82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5582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4979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112AA6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06810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1D3D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0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034C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8F2B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64E8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7C227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gM (g/L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5425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5C33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0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CD89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ED49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0AD3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278C99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03CE6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C18E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0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E8BA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63A4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785F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48C9A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 of hospitalization (days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99F0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3401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CAE4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0303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5009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55843A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26C49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72D73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1C7A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E381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A108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35AC7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expense (CNY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7462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4AFBB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CCBD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7B8F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D895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shd w:val="clear" w:color="auto" w:fill="auto"/>
            <w:vAlign w:val="center"/>
          </w:tcPr>
          <w:p w14:paraId="5B7F5C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49A4E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2C796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4BFF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A9E8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8121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restart"/>
            <w:shd w:val="clear" w:color="auto" w:fill="auto"/>
            <w:vAlign w:val="center"/>
          </w:tcPr>
          <w:p w14:paraId="58568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ation of fever (days)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F0AB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3AB95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418B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0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C339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30B6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40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07B69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C2C2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</w:t>
            </w:r>
          </w:p>
        </w:tc>
        <w:tc>
          <w:tcPr>
            <w:tcW w:w="151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75EE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47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56EE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04</w:t>
            </w:r>
          </w:p>
        </w:tc>
        <w:tc>
          <w:tcPr>
            <w:tcW w:w="143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0447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09E72057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Kolmogorov-Smirnova test was used for normal distribution, the test output often applies Lilliefors correction to adjust the p-value.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lt;0.05 represents a non-normal distribution. WBC: White blood cell; NEU: Neutrophil; LYM: Lymphocyte; Mon: Monocyte; Eos: Eosinophil; Baso: Basophil; RBC: Red blood cell; PLT: Platelet; CRP: C-reactive protein; PCT: Procalcitonin; LDH: Lactic acid dehydrogenase; CK: Creatine kinase; CK-MB: Creatine kinase-MB; AST: Aspartate aminotransferase; ALT: Alanine aminotransferase; URE: Urea; CYs-C: Cystatin C; CNY: Chinese Yuan.</w:t>
      </w: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637B4A"/>
    <w:rsid w:val="0C637B4A"/>
    <w:rsid w:val="18AD238B"/>
    <w:rsid w:val="24404E85"/>
    <w:rsid w:val="27AD3C28"/>
    <w:rsid w:val="2D1B7AC0"/>
    <w:rsid w:val="30595DBD"/>
    <w:rsid w:val="36947B23"/>
    <w:rsid w:val="51844B18"/>
    <w:rsid w:val="52E33AC0"/>
    <w:rsid w:val="5FBE7D8F"/>
    <w:rsid w:val="614B322B"/>
    <w:rsid w:val="61D56E55"/>
    <w:rsid w:val="68B659D7"/>
    <w:rsid w:val="71261DB2"/>
    <w:rsid w:val="765661D4"/>
    <w:rsid w:val="7E51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91"/>
    <w:basedOn w:val="3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7">
    <w:name w:val="font81"/>
    <w:basedOn w:val="3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9</Words>
  <Characters>2893</Characters>
  <Lines>0</Lines>
  <Paragraphs>0</Paragraphs>
  <TotalTime>22</TotalTime>
  <ScaleCrop>false</ScaleCrop>
  <LinksUpToDate>false</LinksUpToDate>
  <CharactersWithSpaces>311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9:12:00Z</dcterms:created>
  <dc:creator>Xiaoying Chen</dc:creator>
  <cp:lastModifiedBy>付春云</cp:lastModifiedBy>
  <dcterms:modified xsi:type="dcterms:W3CDTF">2026-04-30T01:0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9A9A4B283C646568719F7B22034783F_11</vt:lpwstr>
  </property>
  <property fmtid="{D5CDD505-2E9C-101B-9397-08002B2CF9AE}" pid="4" name="KSOTemplateDocerSaveRecord">
    <vt:lpwstr>eyJoZGlkIjoiMGFjMzk4ODdlYTUzODZhNjc2NjY0NWJlMWFkYWM1OTIiLCJ1c2VySWQiOiI0NDUxMTkyNzUifQ==</vt:lpwstr>
  </property>
</Properties>
</file>